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</w:t>
      </w:r>
      <w:r>
        <w:rPr>
          <w:rFonts w:hint="eastAsia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y</w:t>
      </w:r>
      <w:r>
        <w:rPr>
          <w:rFonts w:hint="default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Homologous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</w:rPr>
        <w:t>REM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gene pairs between tomato and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</w:rPr>
        <w:t>Arabidopsis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</w:p>
    <w:tbl>
      <w:tblPr>
        <w:tblStyle w:val="3"/>
        <w:tblpPr w:leftFromText="180" w:rightFromText="180" w:vertAnchor="page" w:horzAnchor="page" w:tblpX="1868" w:tblpY="179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43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mologous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SlR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43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mologous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tR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434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2</w:t>
            </w:r>
          </w:p>
        </w:tc>
        <w:tc>
          <w:tcPr>
            <w:tcW w:w="434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3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4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5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5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6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7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7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8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8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10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10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11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17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REM17</w:t>
            </w:r>
          </w:p>
        </w:tc>
        <w:tc>
          <w:tcPr>
            <w:tcW w:w="434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REM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19F246CF"/>
    <w:rsid w:val="274F4738"/>
    <w:rsid w:val="541B587D"/>
    <w:rsid w:val="562A06A8"/>
    <w:rsid w:val="6F66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11:37:00Z</dcterms:created>
  <dc:creator>26713</dc:creator>
  <cp:lastModifiedBy> ai^O^hui</cp:lastModifiedBy>
  <dcterms:modified xsi:type="dcterms:W3CDTF">2023-02-17T13:0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4DD14A0B13740EBB5B452CF6C93CD8F</vt:lpwstr>
  </property>
</Properties>
</file>